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EAF05" w14:textId="77777777" w:rsidR="004C49BC" w:rsidRDefault="004C49BC"/>
    <w:p w14:paraId="0A41831E" w14:textId="75D9440D" w:rsidR="005C4229" w:rsidRPr="008E567F" w:rsidRDefault="008E567F">
      <w:pPr>
        <w:rPr>
          <w:b/>
          <w:bCs/>
          <w:i/>
          <w:iCs/>
          <w:sz w:val="28"/>
          <w:szCs w:val="28"/>
        </w:rPr>
      </w:pPr>
      <w:r w:rsidRPr="008E567F">
        <w:rPr>
          <w:b/>
          <w:bCs/>
          <w:i/>
          <w:iCs/>
          <w:sz w:val="28"/>
          <w:szCs w:val="28"/>
        </w:rPr>
        <w:t>Supplementary</w:t>
      </w:r>
    </w:p>
    <w:p w14:paraId="7CE08280" w14:textId="77777777" w:rsidR="008E567F" w:rsidRDefault="008E567F"/>
    <w:p w14:paraId="04ADAD02" w14:textId="77777777" w:rsidR="008E567F" w:rsidRDefault="008E567F"/>
    <w:p w14:paraId="081E5393" w14:textId="77777777" w:rsidR="008E567F" w:rsidRPr="008E567F" w:rsidRDefault="008E567F" w:rsidP="008E567F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8E567F">
        <w:rPr>
          <w:rFonts w:asciiTheme="majorBidi" w:hAnsiTheme="majorBidi" w:cstheme="majorBidi"/>
          <w:b/>
          <w:bCs/>
        </w:rPr>
        <w:t xml:space="preserve">Novel </w:t>
      </w:r>
      <w:bookmarkStart w:id="0" w:name="_Hlk138237348"/>
      <w:r w:rsidRPr="008E567F">
        <w:rPr>
          <w:rFonts w:asciiTheme="majorBidi" w:hAnsiTheme="majorBidi" w:cstheme="majorBidi"/>
          <w:b/>
          <w:bCs/>
        </w:rPr>
        <w:t xml:space="preserve">Pentafluorosulfanyl-containing Triclocarban Analogs </w:t>
      </w:r>
      <w:bookmarkEnd w:id="0"/>
      <w:r w:rsidRPr="008E567F">
        <w:rPr>
          <w:rFonts w:asciiTheme="majorBidi" w:hAnsiTheme="majorBidi" w:cstheme="majorBidi"/>
          <w:b/>
          <w:bCs/>
        </w:rPr>
        <w:t>selectively kill Gram-positive bacteria.</w:t>
      </w:r>
    </w:p>
    <w:p w14:paraId="0E78E720" w14:textId="77777777" w:rsidR="008E567F" w:rsidRPr="008E567F" w:rsidRDefault="008E567F" w:rsidP="008E567F">
      <w:pPr>
        <w:spacing w:line="360" w:lineRule="auto"/>
        <w:jc w:val="both"/>
        <w:rPr>
          <w:rFonts w:asciiTheme="majorBidi" w:hAnsiTheme="majorBidi" w:cstheme="majorBidi"/>
        </w:rPr>
      </w:pPr>
      <w:r w:rsidRPr="008E567F">
        <w:rPr>
          <w:rFonts w:asciiTheme="majorBidi" w:hAnsiTheme="majorBidi" w:cstheme="majorBidi"/>
        </w:rPr>
        <w:t>Ali Pormohammad</w:t>
      </w:r>
      <w:r w:rsidRPr="008E567F">
        <w:rPr>
          <w:rFonts w:asciiTheme="majorBidi" w:hAnsiTheme="majorBidi" w:cstheme="majorBidi"/>
          <w:vertAlign w:val="superscript"/>
        </w:rPr>
        <w:t>1,2</w:t>
      </w:r>
      <w:r w:rsidRPr="008E567F">
        <w:rPr>
          <w:rFonts w:asciiTheme="majorBidi" w:hAnsiTheme="majorBidi" w:cstheme="majorBidi"/>
        </w:rPr>
        <w:t>, Melika Moradi</w:t>
      </w:r>
      <w:r w:rsidRPr="008E567F">
        <w:rPr>
          <w:rFonts w:asciiTheme="majorBidi" w:hAnsiTheme="majorBidi" w:cstheme="majorBidi"/>
          <w:vertAlign w:val="superscript"/>
        </w:rPr>
        <w:t>1,3</w:t>
      </w:r>
      <w:r w:rsidRPr="008E567F">
        <w:rPr>
          <w:rFonts w:asciiTheme="majorBidi" w:hAnsiTheme="majorBidi" w:cstheme="majorBidi"/>
        </w:rPr>
        <w:t>, Josefien W. Hommes</w:t>
      </w:r>
      <w:r w:rsidRPr="008E567F">
        <w:rPr>
          <w:rFonts w:asciiTheme="majorBidi" w:hAnsiTheme="majorBidi" w:cstheme="majorBidi"/>
          <w:vertAlign w:val="superscript"/>
        </w:rPr>
        <w:t>4</w:t>
      </w:r>
      <w:r w:rsidRPr="008E567F">
        <w:rPr>
          <w:rFonts w:asciiTheme="majorBidi" w:hAnsiTheme="majorBidi" w:cstheme="majorBidi"/>
        </w:rPr>
        <w:t>, Eugènia Pujol</w:t>
      </w:r>
      <w:r w:rsidRPr="008E567F">
        <w:rPr>
          <w:rFonts w:asciiTheme="majorBidi" w:hAnsiTheme="majorBidi" w:cstheme="majorBidi"/>
          <w:vertAlign w:val="superscript"/>
        </w:rPr>
        <w:t>5,6</w:t>
      </w:r>
      <w:r w:rsidRPr="008E567F">
        <w:rPr>
          <w:rFonts w:asciiTheme="majorBidi" w:hAnsiTheme="majorBidi" w:cstheme="majorBidi"/>
        </w:rPr>
        <w:t>, Lieve Naesens</w:t>
      </w:r>
      <w:r w:rsidRPr="008E567F">
        <w:rPr>
          <w:rFonts w:asciiTheme="majorBidi" w:hAnsiTheme="majorBidi" w:cstheme="majorBidi"/>
          <w:vertAlign w:val="superscript"/>
        </w:rPr>
        <w:t>7</w:t>
      </w:r>
      <w:r w:rsidRPr="008E567F">
        <w:rPr>
          <w:rFonts w:asciiTheme="majorBidi" w:hAnsiTheme="majorBidi" w:cstheme="majorBidi"/>
        </w:rPr>
        <w:t>, Santiago Vázquez</w:t>
      </w:r>
      <w:r w:rsidRPr="008E567F">
        <w:rPr>
          <w:rFonts w:asciiTheme="majorBidi" w:hAnsiTheme="majorBidi" w:cstheme="majorBidi"/>
          <w:vertAlign w:val="superscript"/>
        </w:rPr>
        <w:t>5,6</w:t>
      </w:r>
      <w:r w:rsidRPr="008E567F">
        <w:rPr>
          <w:rFonts w:asciiTheme="majorBidi" w:hAnsiTheme="majorBidi" w:cstheme="majorBidi"/>
        </w:rPr>
        <w:t>, Bas G. J. Surewaard</w:t>
      </w:r>
      <w:r w:rsidRPr="008E567F">
        <w:rPr>
          <w:rFonts w:asciiTheme="majorBidi" w:hAnsiTheme="majorBidi" w:cstheme="majorBidi"/>
          <w:vertAlign w:val="superscript"/>
        </w:rPr>
        <w:t>4</w:t>
      </w:r>
      <w:r w:rsidRPr="008E567F">
        <w:rPr>
          <w:rFonts w:asciiTheme="majorBidi" w:hAnsiTheme="majorBidi" w:cstheme="majorBidi"/>
        </w:rPr>
        <w:t>, Mohammad Zarei</w:t>
      </w:r>
      <w:r w:rsidRPr="008E567F">
        <w:rPr>
          <w:rFonts w:asciiTheme="majorBidi" w:hAnsiTheme="majorBidi" w:cstheme="majorBidi"/>
          <w:vertAlign w:val="superscript"/>
        </w:rPr>
        <w:t>8,9</w:t>
      </w:r>
      <w:r w:rsidRPr="008E567F">
        <w:rPr>
          <w:rFonts w:asciiTheme="majorBidi" w:hAnsiTheme="majorBidi" w:cstheme="majorBidi"/>
        </w:rPr>
        <w:t>, Manuel Vazquez-Carrera</w:t>
      </w:r>
      <w:r w:rsidRPr="008E567F">
        <w:rPr>
          <w:rFonts w:asciiTheme="majorBidi" w:hAnsiTheme="majorBidi" w:cstheme="majorBidi"/>
          <w:vertAlign w:val="superscript"/>
        </w:rPr>
        <w:t>6,10,11,12</w:t>
      </w:r>
      <w:r w:rsidRPr="008E567F">
        <w:rPr>
          <w:rFonts w:asciiTheme="majorBidi" w:hAnsiTheme="majorBidi" w:cstheme="majorBidi"/>
        </w:rPr>
        <w:t>*, Raymond J. Turner</w:t>
      </w:r>
      <w:r w:rsidRPr="008E567F">
        <w:rPr>
          <w:rFonts w:asciiTheme="majorBidi" w:hAnsiTheme="majorBidi" w:cstheme="majorBidi"/>
          <w:vertAlign w:val="superscript"/>
        </w:rPr>
        <w:t>1</w:t>
      </w:r>
      <w:r w:rsidRPr="008E567F">
        <w:rPr>
          <w:rFonts w:asciiTheme="majorBidi" w:hAnsiTheme="majorBidi" w:cstheme="majorBidi"/>
        </w:rPr>
        <w:t>*</w:t>
      </w:r>
    </w:p>
    <w:p w14:paraId="07B975FD" w14:textId="77777777" w:rsidR="008E567F" w:rsidRDefault="008E567F" w:rsidP="008E567F">
      <w:pPr>
        <w:pStyle w:val="ListParagraph"/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9D61604" w14:textId="77777777" w:rsidR="00B86EC5" w:rsidRDefault="00B86EC5" w:rsidP="008E567F">
      <w:pPr>
        <w:pStyle w:val="ListParagraph"/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4503619C" w14:textId="77777777" w:rsidR="00B86EC5" w:rsidRDefault="00B86EC5" w:rsidP="008E567F">
      <w:pPr>
        <w:pStyle w:val="ListParagraph"/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7BBF0A5" w14:textId="77777777" w:rsidR="00B86EC5" w:rsidRPr="008E567F" w:rsidRDefault="00B86EC5" w:rsidP="008E567F">
      <w:pPr>
        <w:pStyle w:val="ListParagraph"/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70F0261A" w14:textId="77777777" w:rsidR="008E567F" w:rsidRPr="008E567F" w:rsidRDefault="008E567F" w:rsidP="008E567F">
      <w:pPr>
        <w:pStyle w:val="MDPI16affiliation"/>
        <w:rPr>
          <w:rFonts w:ascii="Times New Roman" w:hAnsi="Times New Roman"/>
        </w:rPr>
      </w:pPr>
      <w:r w:rsidRPr="008E567F">
        <w:rPr>
          <w:rFonts w:ascii="Times New Roman" w:hAnsi="Times New Roman"/>
          <w:b/>
        </w:rPr>
        <w:t>*</w:t>
      </w:r>
      <w:r w:rsidRPr="008E567F">
        <w:rPr>
          <w:rFonts w:ascii="Times New Roman" w:hAnsi="Times New Roman"/>
        </w:rPr>
        <w:tab/>
        <w:t>Corresponding authors:</w:t>
      </w:r>
      <w:r w:rsidRPr="008E567F">
        <w:rPr>
          <w:rFonts w:ascii="Times New Roman" w:hAnsi="Times New Roman"/>
          <w:color w:val="000000" w:themeColor="text1"/>
        </w:rPr>
        <w:t xml:space="preserve"> </w:t>
      </w:r>
    </w:p>
    <w:p w14:paraId="47F2A051" w14:textId="77777777" w:rsidR="008E567F" w:rsidRPr="008E567F" w:rsidRDefault="008E567F" w:rsidP="008E567F">
      <w:pPr>
        <w:pStyle w:val="MDPI16affiliation"/>
        <w:ind w:left="113" w:firstLine="0"/>
        <w:rPr>
          <w:rStyle w:val="Hyperlink"/>
          <w:rFonts w:ascii="Times New Roman" w:hAnsi="Times New Roman"/>
        </w:rPr>
      </w:pPr>
      <w:r w:rsidRPr="008E567F">
        <w:rPr>
          <w:rFonts w:asciiTheme="majorBidi" w:hAnsiTheme="majorBidi" w:cstheme="majorBidi"/>
        </w:rPr>
        <w:t>Raymond J. Turner</w:t>
      </w:r>
      <w:r w:rsidRPr="008E567F">
        <w:rPr>
          <w:rFonts w:ascii="Times New Roman" w:hAnsi="Times New Roman"/>
        </w:rPr>
        <w:t xml:space="preserve">: Mail address: 447-Biological Sciences Building, 2500 University Dr. NW, Calgary, Alberta T2N 1N4, Canada; Tel.: +1-403-220-4308  </w:t>
      </w:r>
      <w:hyperlink r:id="rId7" w:history="1">
        <w:r w:rsidRPr="008E567F">
          <w:rPr>
            <w:rStyle w:val="Hyperlink"/>
            <w:rFonts w:ascii="Times New Roman" w:hAnsi="Times New Roman"/>
          </w:rPr>
          <w:t>turnerr@ucalgary.ca</w:t>
        </w:r>
      </w:hyperlink>
    </w:p>
    <w:p w14:paraId="41FD1A6B" w14:textId="77777777" w:rsidR="008E567F" w:rsidRPr="008E567F" w:rsidRDefault="008E567F" w:rsidP="008E567F">
      <w:pPr>
        <w:pStyle w:val="MDPI16affiliation"/>
        <w:ind w:left="113" w:firstLine="0"/>
        <w:rPr>
          <w:rFonts w:ascii="Times New Roman" w:hAnsi="Times New Roman"/>
        </w:rPr>
      </w:pPr>
    </w:p>
    <w:p w14:paraId="25EB504B" w14:textId="77777777" w:rsidR="008E567F" w:rsidRPr="008E567F" w:rsidRDefault="008E567F" w:rsidP="008E567F">
      <w:pPr>
        <w:spacing w:line="360" w:lineRule="auto"/>
        <w:jc w:val="both"/>
        <w:rPr>
          <w:rFonts w:asciiTheme="majorBidi" w:hAnsiTheme="majorBidi" w:cstheme="majorBidi"/>
          <w:b/>
          <w:bCs/>
          <w:sz w:val="18"/>
          <w:szCs w:val="18"/>
          <w:lang w:val="es-ES"/>
        </w:rPr>
      </w:pPr>
      <w:r w:rsidRPr="008E567F">
        <w:rPr>
          <w:rFonts w:asciiTheme="majorBidi" w:hAnsiTheme="majorBidi" w:cstheme="majorBidi"/>
          <w:sz w:val="18"/>
          <w:szCs w:val="18"/>
          <w:lang w:val="es-ES"/>
        </w:rPr>
        <w:t>Manuel Vazquez-Carrera:</w:t>
      </w:r>
      <w:r w:rsidRPr="008E567F">
        <w:rPr>
          <w:rFonts w:ascii="Times New Roman" w:hAnsi="Times New Roman"/>
          <w:sz w:val="18"/>
          <w:szCs w:val="18"/>
          <w:lang w:val="es-ES"/>
        </w:rPr>
        <w:t xml:space="preserve"> Mail address: Unitat de Farmacologia. Facultat de Farmàcia i Ciències de l’Alimentació. Av. Joan XXIII 27-31. Barcelona E-08028. Spain. Tel: +34 934024531. Email: mvazquezcarrera@ub.edu</w:t>
      </w:r>
    </w:p>
    <w:p w14:paraId="2C7E6611" w14:textId="77777777" w:rsidR="008E567F" w:rsidRDefault="008E567F"/>
    <w:p w14:paraId="24E4C572" w14:textId="77777777" w:rsidR="005C4229" w:rsidRDefault="005C4229"/>
    <w:p w14:paraId="6F9BD77C" w14:textId="77777777" w:rsidR="005C4229" w:rsidRDefault="005C4229"/>
    <w:p w14:paraId="3BFE2D6E" w14:textId="77777777" w:rsidR="005C4229" w:rsidRDefault="005C4229"/>
    <w:p w14:paraId="509EA797" w14:textId="77777777" w:rsidR="00B86EC5" w:rsidRDefault="00B86EC5"/>
    <w:p w14:paraId="4586A6DB" w14:textId="77777777" w:rsidR="00B86EC5" w:rsidRDefault="00B86EC5"/>
    <w:p w14:paraId="1D77F76A" w14:textId="77777777" w:rsidR="00B86EC5" w:rsidRDefault="00B86EC5"/>
    <w:p w14:paraId="34CDB0B7" w14:textId="77777777" w:rsidR="00B86EC5" w:rsidRDefault="00B86EC5"/>
    <w:p w14:paraId="0FF5E2D9" w14:textId="77777777" w:rsidR="00B86EC5" w:rsidRDefault="00B86EC5"/>
    <w:p w14:paraId="250D96B5" w14:textId="77777777" w:rsidR="005C4229" w:rsidRDefault="005C4229"/>
    <w:p w14:paraId="7573DD76" w14:textId="77777777" w:rsidR="0079636A" w:rsidRDefault="0079636A"/>
    <w:p w14:paraId="29591064" w14:textId="77777777" w:rsidR="0079636A" w:rsidRDefault="0079636A"/>
    <w:p w14:paraId="14013370" w14:textId="77777777" w:rsidR="0079636A" w:rsidRPr="00833AA6" w:rsidRDefault="0079636A" w:rsidP="0079636A">
      <w:pPr>
        <w:spacing w:line="240" w:lineRule="auto"/>
        <w:jc w:val="both"/>
        <w:rPr>
          <w:rFonts w:cs="Times New Roman"/>
          <w:b/>
          <w:bCs/>
          <w:szCs w:val="24"/>
        </w:rPr>
      </w:pPr>
    </w:p>
    <w:tbl>
      <w:tblPr>
        <w:tblW w:w="12105" w:type="dxa"/>
        <w:jc w:val="center"/>
        <w:tblLook w:val="04A0" w:firstRow="1" w:lastRow="0" w:firstColumn="1" w:lastColumn="0" w:noHBand="0" w:noVBand="1"/>
      </w:tblPr>
      <w:tblGrid>
        <w:gridCol w:w="786"/>
        <w:gridCol w:w="870"/>
        <w:gridCol w:w="1128"/>
        <w:gridCol w:w="871"/>
        <w:gridCol w:w="71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79636A" w:rsidRPr="00833AA6" w14:paraId="5D1C022D" w14:textId="77777777" w:rsidTr="00EE02C4">
        <w:trPr>
          <w:trHeight w:val="312"/>
          <w:jc w:val="center"/>
        </w:trPr>
        <w:tc>
          <w:tcPr>
            <w:tcW w:w="36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0D1F08A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 xml:space="preserve"> clinical isolates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B0A7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 xml:space="preserve">MRSA 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#1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E3CD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#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1FA5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#3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EF3A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#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A2D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#5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1E30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#6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F63F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#7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B3EE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#8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89F3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B6F77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MRSA</w:t>
            </w: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#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305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RSA #10</w:t>
            </w:r>
          </w:p>
        </w:tc>
      </w:tr>
      <w:tr w:rsidR="0079636A" w:rsidRPr="00833AA6" w14:paraId="0A8E8AE8" w14:textId="77777777" w:rsidTr="00EE02C4">
        <w:trPr>
          <w:trHeight w:val="312"/>
          <w:jc w:val="center"/>
        </w:trPr>
        <w:tc>
          <w:tcPr>
            <w:tcW w:w="79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168C6080" w14:textId="77777777" w:rsidR="0079636A" w:rsidRPr="00833AA6" w:rsidRDefault="0079636A" w:rsidP="00EE02C4">
            <w:pPr>
              <w:spacing w:line="240" w:lineRule="auto"/>
              <w:ind w:left="113" w:right="113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Planktonic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ED46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IC </w:t>
            </w:r>
            <w:r w:rsidRPr="00833AA6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mM)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785A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phenyl-ure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A02D4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34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884"/>
            <w:vAlign w:val="center"/>
            <w:hideMark/>
          </w:tcPr>
          <w:p w14:paraId="4DF5675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A8B369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29B96C7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981BFA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1A2680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E7C84E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A03F8B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noWrap/>
            <w:vAlign w:val="center"/>
            <w:hideMark/>
          </w:tcPr>
          <w:p w14:paraId="7568AFE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C306E8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90D33F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44B20ED6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9739E8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670E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4F93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88D95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37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C07BBB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FB87F9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404B61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3C9E36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03259A7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4A4B6D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4E06C1C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445BDB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noWrap/>
            <w:vAlign w:val="center"/>
            <w:hideMark/>
          </w:tcPr>
          <w:p w14:paraId="328B48E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478ADD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6CCAE793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DEFF9A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8D08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3F37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4F761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40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38723F1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1EB8DC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4A9FFA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8C0872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6D0D977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3D78A83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8D9324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F6B66E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7658595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3668C7E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</w:tr>
      <w:tr w:rsidR="0079636A" w:rsidRPr="00833AA6" w14:paraId="5E0C47F5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F22E4B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E2E0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9B18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8CEEE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59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0B5B96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695B78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68AF529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90172C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79E28E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993ADC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17ED4A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9B011C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2A80C9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3F6CC6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2014C731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831793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40C7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E469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C7964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PB-61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9DDFAB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3E70F4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242BCE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55527F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EEBA80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199878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9F048D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22725F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2E74D1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E86451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5006FA86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82A5BB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E8A0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1E7A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B041F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62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BDE795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0E1E0B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47590D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D43285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46FFC2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7286C5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74D1CE4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2FE25C5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9FE6A6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5043B1C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</w:tr>
      <w:tr w:rsidR="0079636A" w:rsidRPr="00833AA6" w14:paraId="21F248BD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6C5D67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1BA1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D184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ntibiotic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68B19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ip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984"/>
            <w:noWrap/>
            <w:vAlign w:val="center"/>
            <w:hideMark/>
          </w:tcPr>
          <w:p w14:paraId="49727D6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48416FB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984"/>
            <w:noWrap/>
            <w:vAlign w:val="center"/>
            <w:hideMark/>
          </w:tcPr>
          <w:p w14:paraId="1167D27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702EDC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266912D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280454E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493A5F3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383"/>
            <w:noWrap/>
            <w:vAlign w:val="center"/>
            <w:hideMark/>
          </w:tcPr>
          <w:p w14:paraId="5F62878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.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984"/>
            <w:noWrap/>
            <w:vAlign w:val="center"/>
            <w:hideMark/>
          </w:tcPr>
          <w:p w14:paraId="61F6571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4278737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</w:tr>
      <w:tr w:rsidR="0079636A" w:rsidRPr="00833AA6" w14:paraId="603DA9F5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6DD507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44B2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40F4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EAF72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Gen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2185D4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4BBF128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7C37C06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01DD221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784"/>
            <w:noWrap/>
            <w:vAlign w:val="center"/>
            <w:hideMark/>
          </w:tcPr>
          <w:p w14:paraId="1B706FF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DC82"/>
            <w:noWrap/>
            <w:vAlign w:val="center"/>
            <w:hideMark/>
          </w:tcPr>
          <w:p w14:paraId="4385353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3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685897C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29C3FB6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E912C4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025DB6E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</w:tr>
      <w:tr w:rsidR="0079636A" w:rsidRPr="00833AA6" w14:paraId="3EE0E9F0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8ADFC2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EBD4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BC </w:t>
            </w:r>
            <w:r w:rsidRPr="00833AA6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mM)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0429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phenyl-ure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27164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34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6C8EC54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C33688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B3E936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AA9E0B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721F71F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B6449F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175F01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7488125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333B29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15682B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</w:tr>
      <w:tr w:rsidR="0079636A" w:rsidRPr="00833AA6" w14:paraId="423B48F2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57B7F0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4ACB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2063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569A2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37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583"/>
            <w:vAlign w:val="center"/>
            <w:hideMark/>
          </w:tcPr>
          <w:p w14:paraId="1E644FA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0950040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884"/>
            <w:vAlign w:val="center"/>
            <w:hideMark/>
          </w:tcPr>
          <w:p w14:paraId="5DB70B8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52433B5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7847B8D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28AFA3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58AD7E8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2DBA83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0FD1B93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7BBAA43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</w:tr>
      <w:tr w:rsidR="0079636A" w:rsidRPr="00833AA6" w14:paraId="7DF62613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76A39C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6E37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1A00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25FFA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40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583"/>
            <w:vAlign w:val="center"/>
            <w:hideMark/>
          </w:tcPr>
          <w:p w14:paraId="48CE212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26DAD3C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3FC11E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1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684787C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1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B300A3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D040F8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1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FD3C4E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A364B4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4FF2CFD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11B436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</w:tr>
      <w:tr w:rsidR="0079636A" w:rsidRPr="00833AA6" w14:paraId="5C0AA121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71FAEA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CDB6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A770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B53B9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59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23BC910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413E28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9E7197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11C970D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77FB4DF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EEBA0D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087939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5C36803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1E2A9A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5F946C4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</w:tr>
      <w:tr w:rsidR="0079636A" w:rsidRPr="00833AA6" w14:paraId="4D6E843D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ED457D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9A4D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4F97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92F04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PB-61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4719519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15B568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81483D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6612AB6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7546F95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ED7834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6CD3EF2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98B1D3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08EB88E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4EEF4D1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</w:tr>
      <w:tr w:rsidR="0079636A" w:rsidRPr="00833AA6" w14:paraId="3A32A3B4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3D3FA2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10D9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2A4F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DF1BB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62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93693F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7DD85BC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044C4D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1940621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5600F60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vAlign w:val="center"/>
            <w:hideMark/>
          </w:tcPr>
          <w:p w14:paraId="7DEB88A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4FE5DF7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40BA6A4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4A8C6A1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07CF63C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</w:tr>
      <w:tr w:rsidR="0079636A" w:rsidRPr="00833AA6" w14:paraId="3962917F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3BEF9E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5A74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FF80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ntibiotic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8B3A8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ip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383"/>
            <w:noWrap/>
            <w:vAlign w:val="center"/>
            <w:hideMark/>
          </w:tcPr>
          <w:p w14:paraId="1451FF9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.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984"/>
            <w:noWrap/>
            <w:vAlign w:val="center"/>
            <w:hideMark/>
          </w:tcPr>
          <w:p w14:paraId="28C687C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63532A1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984"/>
            <w:noWrap/>
            <w:vAlign w:val="center"/>
            <w:hideMark/>
          </w:tcPr>
          <w:p w14:paraId="0883986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984"/>
            <w:noWrap/>
            <w:vAlign w:val="center"/>
            <w:hideMark/>
          </w:tcPr>
          <w:p w14:paraId="3B7AFA5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984"/>
            <w:noWrap/>
            <w:vAlign w:val="center"/>
            <w:hideMark/>
          </w:tcPr>
          <w:p w14:paraId="77E2C1A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12C330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CAB78"/>
            <w:noWrap/>
            <w:vAlign w:val="center"/>
            <w:hideMark/>
          </w:tcPr>
          <w:p w14:paraId="27AD99A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2.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383"/>
            <w:noWrap/>
            <w:vAlign w:val="center"/>
            <w:hideMark/>
          </w:tcPr>
          <w:p w14:paraId="49EBC7B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.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784"/>
            <w:noWrap/>
            <w:vAlign w:val="center"/>
            <w:hideMark/>
          </w:tcPr>
          <w:p w14:paraId="755AD9C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8</w:t>
            </w:r>
          </w:p>
        </w:tc>
      </w:tr>
      <w:tr w:rsidR="0079636A" w:rsidRPr="00833AA6" w14:paraId="1123664C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574911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E5AD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0F61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8E1C2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Gen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383"/>
            <w:noWrap/>
            <w:vAlign w:val="center"/>
            <w:hideMark/>
          </w:tcPr>
          <w:p w14:paraId="0FDB2D2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.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665F3BD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6E8722F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155F7C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ECB7E"/>
            <w:noWrap/>
            <w:vAlign w:val="center"/>
            <w:hideMark/>
          </w:tcPr>
          <w:p w14:paraId="6A0EC1F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6.2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8696B"/>
            <w:noWrap/>
            <w:vAlign w:val="center"/>
            <w:hideMark/>
          </w:tcPr>
          <w:p w14:paraId="5334F20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2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383"/>
            <w:noWrap/>
            <w:vAlign w:val="center"/>
            <w:hideMark/>
          </w:tcPr>
          <w:p w14:paraId="3136F98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.6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2510505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7DE7FE3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480F61B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</w:tr>
      <w:tr w:rsidR="0079636A" w:rsidRPr="00833AA6" w14:paraId="6C71FDF9" w14:textId="77777777" w:rsidTr="00EE02C4">
        <w:trPr>
          <w:trHeight w:val="312"/>
          <w:jc w:val="center"/>
        </w:trPr>
        <w:tc>
          <w:tcPr>
            <w:tcW w:w="79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16181E6B" w14:textId="77777777" w:rsidR="0079636A" w:rsidRPr="00833AA6" w:rsidRDefault="0079636A" w:rsidP="00EE02C4">
            <w:pPr>
              <w:spacing w:line="240" w:lineRule="auto"/>
              <w:ind w:left="113" w:right="113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iofilm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3BA2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BIC </w:t>
            </w:r>
            <w:r w:rsidRPr="00833AA6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mM)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A18E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phenyl-ure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3942F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34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583"/>
            <w:vAlign w:val="center"/>
            <w:hideMark/>
          </w:tcPr>
          <w:p w14:paraId="50CB8FD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C592FB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7487B9A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5E9E40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48DEC35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24F849F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643ADB3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A8D27F"/>
            <w:noWrap/>
            <w:vAlign w:val="center"/>
            <w:hideMark/>
          </w:tcPr>
          <w:p w14:paraId="40F83C7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E35AF7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C999EE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2FB47807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C29358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7C12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AD7A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F0089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37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6787854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51062C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A84"/>
            <w:vAlign w:val="center"/>
            <w:hideMark/>
          </w:tcPr>
          <w:p w14:paraId="70AB889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3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7FA52B6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7E7F012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695B52C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6F83D65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FC2A1F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8CC835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8D71E5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64D4977B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96D7EC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4A6A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9334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50D48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40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EF61F8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3253C4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6685C09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8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43A2A1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366C6D0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vAlign w:val="center"/>
            <w:hideMark/>
          </w:tcPr>
          <w:p w14:paraId="78A038E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4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5B3E41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141144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8B2BE4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C3B952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21687584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AC445F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DE1D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EA4C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54BA7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59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18336D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61DB790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BBEA76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C282A0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BE116B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530A7C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6A1FDA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F8BA5A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B5F299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CCCA1D1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23EB5804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F71115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2D58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75CB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6D825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PB-61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F2D5E7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A8D59B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BB87A1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F3049F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A92C73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BF0BF0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DDD3EA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0BB9F8C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78895E7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8F96D8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70FE5DF8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69C5CF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7E69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728A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EF155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BP-62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A12647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EA4724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5C2151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1AF1B3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5B5133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1EAEB17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2EDC156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4C2ECA9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3A1EF47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63BE7B"/>
            <w:vAlign w:val="center"/>
            <w:hideMark/>
          </w:tcPr>
          <w:p w14:paraId="5094A15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01</w:t>
            </w:r>
          </w:p>
        </w:tc>
      </w:tr>
      <w:tr w:rsidR="0079636A" w:rsidRPr="00833AA6" w14:paraId="4AC37095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967EB5A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CCA1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0B702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A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ntibiotic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99907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ip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7548A6D5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7F3525A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34F23D4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4C259CE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A00B756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6886364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2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7FDD5267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68AF28F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22C4373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5C8739D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</w:tr>
      <w:tr w:rsidR="0079636A" w:rsidRPr="00833AA6" w14:paraId="5A1853EA" w14:textId="77777777" w:rsidTr="00EE02C4">
        <w:trPr>
          <w:trHeight w:val="312"/>
          <w:jc w:val="center"/>
        </w:trPr>
        <w:tc>
          <w:tcPr>
            <w:tcW w:w="79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6C2DEC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9E358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37963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14C3AD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33A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Gen</w:t>
            </w:r>
          </w:p>
        </w:tc>
        <w:tc>
          <w:tcPr>
            <w:tcW w:w="71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0A38F4E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6DBD537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336E10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3B64A92F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FBB3469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1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CAB78"/>
            <w:noWrap/>
            <w:vAlign w:val="center"/>
            <w:hideMark/>
          </w:tcPr>
          <w:p w14:paraId="6BD66CCB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12.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C18A0F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77E49320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16ED1994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  <w:tc>
          <w:tcPr>
            <w:tcW w:w="860" w:type="dxa"/>
            <w:tcBorders>
              <w:top w:val="nil"/>
            </w:tcBorders>
            <w:shd w:val="clear" w:color="000000" w:fill="FFEB84"/>
            <w:noWrap/>
            <w:vAlign w:val="center"/>
            <w:hideMark/>
          </w:tcPr>
          <w:p w14:paraId="20FB0C6C" w14:textId="77777777" w:rsidR="0079636A" w:rsidRPr="00833AA6" w:rsidRDefault="0079636A" w:rsidP="00EE02C4">
            <w:pPr>
              <w:spacing w:line="240" w:lineRule="auto"/>
              <w:jc w:val="both"/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</w:pPr>
            <w:r w:rsidRPr="00833AA6">
              <w:rPr>
                <w:rFonts w:eastAsia="Times New Roman" w:cs="Times New Roman"/>
                <w:color w:val="D9F2D0" w:themeColor="accent6" w:themeTint="33"/>
                <w:sz w:val="2"/>
                <w:szCs w:val="2"/>
                <w:lang w:eastAsia="en-CA"/>
              </w:rPr>
              <w:t>0.05</w:t>
            </w:r>
          </w:p>
        </w:tc>
      </w:tr>
    </w:tbl>
    <w:p w14:paraId="72581930" w14:textId="77777777" w:rsidR="0079636A" w:rsidRPr="00833AA6" w:rsidRDefault="0079636A" w:rsidP="0079636A">
      <w:pPr>
        <w:jc w:val="both"/>
        <w:rPr>
          <w:rFonts w:cs="Times New Roman"/>
        </w:rPr>
      </w:pPr>
      <w:r w:rsidRPr="00833AA6">
        <w:rPr>
          <w:rFonts w:cs="Times New Roman"/>
          <w:noProof/>
          <w:lang w:val="en-US"/>
        </w:rPr>
        <w:drawing>
          <wp:inline distT="0" distB="0" distL="0" distR="0" wp14:anchorId="67034E89" wp14:editId="04E8D0B7">
            <wp:extent cx="5943600" cy="657225"/>
            <wp:effectExtent l="0" t="0" r="0" b="9525"/>
            <wp:docPr id="14" name="Picture 14" descr="Graphical user interface, application, Wor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4A479C1-EC4B-2C1F-8B74-7E1F29C7A0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Graphical user interface, application, Word&#10;&#10;Description automatically generated">
                      <a:extLst>
                        <a:ext uri="{FF2B5EF4-FFF2-40B4-BE49-F238E27FC236}">
                          <a16:creationId xmlns:a16="http://schemas.microsoft.com/office/drawing/2014/main" id="{04A479C1-EC4B-2C1F-8B74-7E1F29C7A0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26562" t="32878" r="11748" b="56886"/>
                    <a:stretch/>
                  </pic:blipFill>
                  <pic:spPr>
                    <a:xfrm>
                      <a:off x="0" y="0"/>
                      <a:ext cx="5943600" cy="65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B36D5" w14:textId="653AAEE6" w:rsidR="0079636A" w:rsidRDefault="0079636A" w:rsidP="0079636A">
      <w:pPr>
        <w:spacing w:line="240" w:lineRule="auto"/>
        <w:jc w:val="both"/>
        <w:rPr>
          <w:rFonts w:cs="Times New Roman"/>
          <w:szCs w:val="24"/>
        </w:rPr>
      </w:pPr>
      <w:r w:rsidRPr="001D17D0">
        <w:rPr>
          <w:rFonts w:asciiTheme="majorBidi" w:hAnsiTheme="majorBidi" w:cstheme="majorBidi"/>
          <w:b/>
          <w:bCs/>
        </w:rPr>
        <w:t xml:space="preserve">Fig </w:t>
      </w:r>
      <w:r w:rsidR="00AC5745" w:rsidRPr="001D17D0">
        <w:rPr>
          <w:rFonts w:asciiTheme="majorBidi" w:hAnsiTheme="majorBidi" w:cstheme="majorBidi"/>
          <w:b/>
          <w:bCs/>
        </w:rPr>
        <w:t>S1</w:t>
      </w:r>
      <w:r w:rsidRPr="001D17D0">
        <w:rPr>
          <w:rFonts w:asciiTheme="majorBidi" w:hAnsiTheme="majorBidi" w:cstheme="majorBidi"/>
          <w:b/>
          <w:bCs/>
        </w:rPr>
        <w:t>.</w:t>
      </w:r>
      <w:r w:rsidRPr="00833AA6">
        <w:t xml:space="preserve"> </w:t>
      </w:r>
      <w:r w:rsidRPr="001D17D0">
        <w:rPr>
          <w:rFonts w:asciiTheme="majorBidi" w:hAnsiTheme="majorBidi" w:cstheme="majorBidi"/>
        </w:rPr>
        <w:t>Minimum inhibitory concentration (MIC), Minimum bactericidal concentration (MBC), and Minimum biofilm inhibition concentration (MBIC) of diphenyl-urea antibiotics against MRSA clinical isolates.</w:t>
      </w:r>
    </w:p>
    <w:p w14:paraId="399B405E" w14:textId="77777777" w:rsidR="0079636A" w:rsidRDefault="0079636A"/>
    <w:p w14:paraId="6C1FAC67" w14:textId="77777777" w:rsidR="005C4229" w:rsidRDefault="005C4229"/>
    <w:p w14:paraId="476868F6" w14:textId="77777777" w:rsidR="005C4229" w:rsidRDefault="005C4229"/>
    <w:p w14:paraId="199D169D" w14:textId="32B9FF08" w:rsidR="005C4229" w:rsidRDefault="003C6A45">
      <w:r>
        <w:rPr>
          <w:noProof/>
          <w:lang w:val="en-US"/>
        </w:rPr>
        <w:lastRenderedPageBreak/>
        <w:drawing>
          <wp:inline distT="0" distB="0" distL="0" distR="0" wp14:anchorId="247994C6" wp14:editId="0CEF21DD">
            <wp:extent cx="5334000" cy="3324225"/>
            <wp:effectExtent l="0" t="0" r="0" b="9525"/>
            <wp:docPr id="17924293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5434F6-D3F8-E327-1ED9-C837179AFA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0CDDCD3" w14:textId="77777777" w:rsidR="00425B3E" w:rsidRDefault="00425B3E"/>
    <w:p w14:paraId="7108F6C7" w14:textId="3E487619" w:rsidR="00425B3E" w:rsidRDefault="00261221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7CE769BB" wp14:editId="61D912A9">
            <wp:extent cx="5419725" cy="3543300"/>
            <wp:effectExtent l="0" t="0" r="9525" b="0"/>
            <wp:docPr id="4756275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0F3A89-B07F-6625-5A18-FB4C0E2868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EC94DC4" w14:textId="77777777" w:rsidR="00AB457E" w:rsidRPr="00AB457E" w:rsidRDefault="00AB457E" w:rsidP="00AB457E"/>
    <w:p w14:paraId="6D997371" w14:textId="77777777" w:rsidR="00AB457E" w:rsidRPr="00AB457E" w:rsidRDefault="00AB457E" w:rsidP="00AB457E"/>
    <w:p w14:paraId="0973FD24" w14:textId="77777777" w:rsidR="00AB457E" w:rsidRPr="00AB457E" w:rsidRDefault="00AB457E" w:rsidP="00AB457E"/>
    <w:p w14:paraId="72B4C405" w14:textId="77777777" w:rsidR="00AB457E" w:rsidRDefault="00AB457E" w:rsidP="00AB457E">
      <w:pPr>
        <w:rPr>
          <w:noProof/>
        </w:rPr>
      </w:pPr>
    </w:p>
    <w:p w14:paraId="3945601D" w14:textId="4C135774" w:rsidR="00AB457E" w:rsidRDefault="00AB457E" w:rsidP="00AB457E">
      <w:pPr>
        <w:tabs>
          <w:tab w:val="left" w:pos="5760"/>
        </w:tabs>
        <w:rPr>
          <w:noProof/>
        </w:rPr>
      </w:pPr>
      <w:r>
        <w:tab/>
      </w:r>
      <w:bookmarkStart w:id="1" w:name="_GoBack"/>
      <w:r>
        <w:rPr>
          <w:noProof/>
          <w:lang w:val="en-US"/>
        </w:rPr>
        <w:drawing>
          <wp:inline distT="0" distB="0" distL="0" distR="0" wp14:anchorId="1D0ECEAA" wp14:editId="1C328D47">
            <wp:extent cx="5524500" cy="3014662"/>
            <wp:effectExtent l="0" t="0" r="0" b="14605"/>
            <wp:docPr id="5409004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3FAE4B2-022E-C081-B28F-48EC3C423A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bookmarkEnd w:id="1"/>
    </w:p>
    <w:p w14:paraId="48516BAF" w14:textId="77777777" w:rsidR="0061094C" w:rsidRPr="0061094C" w:rsidRDefault="0061094C" w:rsidP="0061094C"/>
    <w:p w14:paraId="63478C70" w14:textId="77777777" w:rsidR="0061094C" w:rsidRDefault="0061094C" w:rsidP="0061094C">
      <w:pPr>
        <w:rPr>
          <w:noProof/>
        </w:rPr>
      </w:pPr>
    </w:p>
    <w:p w14:paraId="462D4D82" w14:textId="0C105F76" w:rsidR="0061094C" w:rsidRPr="00CA2B47" w:rsidRDefault="0061094C" w:rsidP="0061094C">
      <w:pPr>
        <w:spacing w:line="276" w:lineRule="auto"/>
        <w:rPr>
          <w:rFonts w:cs="Times New Roman"/>
        </w:rPr>
      </w:pPr>
      <w:r w:rsidRPr="000F678A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S</w:t>
      </w:r>
      <w:r w:rsidR="00AC5745">
        <w:rPr>
          <w:rFonts w:asciiTheme="majorBidi" w:hAnsiTheme="majorBidi" w:cstheme="majorBidi"/>
          <w:b/>
          <w:bCs/>
        </w:rPr>
        <w:t>2</w:t>
      </w:r>
      <w:r w:rsidRPr="000F678A">
        <w:rPr>
          <w:rFonts w:asciiTheme="majorBidi" w:hAnsiTheme="majorBidi" w:cstheme="majorBidi"/>
          <w:b/>
          <w:bCs/>
        </w:rPr>
        <w:t>. A. Hydrogen peroxide (H</w:t>
      </w:r>
      <w:r w:rsidRPr="000F678A">
        <w:rPr>
          <w:rFonts w:asciiTheme="majorBidi" w:hAnsiTheme="majorBidi" w:cstheme="majorBidi"/>
          <w:b/>
          <w:bCs/>
          <w:vertAlign w:val="subscript"/>
        </w:rPr>
        <w:t>2</w:t>
      </w:r>
      <w:r w:rsidRPr="000F678A">
        <w:rPr>
          <w:rFonts w:asciiTheme="majorBidi" w:hAnsiTheme="majorBidi" w:cstheme="majorBidi"/>
          <w:b/>
          <w:bCs/>
        </w:rPr>
        <w:t>O</w:t>
      </w:r>
      <w:r w:rsidRPr="000F678A">
        <w:rPr>
          <w:rFonts w:asciiTheme="majorBidi" w:hAnsiTheme="majorBidi" w:cstheme="majorBidi"/>
          <w:b/>
          <w:bCs/>
          <w:vertAlign w:val="subscript"/>
        </w:rPr>
        <w:t>2</w:t>
      </w:r>
      <w:r w:rsidRPr="000F678A">
        <w:rPr>
          <w:rFonts w:asciiTheme="majorBidi" w:hAnsiTheme="majorBidi" w:cstheme="majorBidi"/>
          <w:b/>
          <w:bCs/>
        </w:rPr>
        <w:t>) concentration.</w:t>
      </w:r>
      <w:r w:rsidRPr="000F678A">
        <w:rPr>
          <w:rFonts w:asciiTheme="majorBidi" w:hAnsiTheme="majorBidi" w:cstheme="majorBidi"/>
        </w:rPr>
        <w:t xml:space="preserve"> </w:t>
      </w:r>
      <w:r w:rsidRPr="00CA2B47">
        <w:rPr>
          <w:rFonts w:asciiTheme="majorBidi" w:hAnsiTheme="majorBidi" w:cstheme="majorBidi"/>
        </w:rPr>
        <w:t>Shows the H</w:t>
      </w:r>
      <w:r w:rsidRPr="00CA2B47">
        <w:rPr>
          <w:rFonts w:asciiTheme="majorBidi" w:hAnsiTheme="majorBidi" w:cstheme="majorBidi"/>
          <w:vertAlign w:val="subscript"/>
        </w:rPr>
        <w:t>2</w:t>
      </w:r>
      <w:r w:rsidRPr="00CA2B47">
        <w:rPr>
          <w:rFonts w:asciiTheme="majorBidi" w:hAnsiTheme="majorBidi" w:cstheme="majorBidi"/>
        </w:rPr>
        <w:t>O</w:t>
      </w:r>
      <w:r w:rsidRPr="00CA2B47">
        <w:rPr>
          <w:rFonts w:asciiTheme="majorBidi" w:hAnsiTheme="majorBidi" w:cstheme="majorBidi"/>
          <w:vertAlign w:val="subscript"/>
        </w:rPr>
        <w:t xml:space="preserve">2 </w:t>
      </w:r>
      <w:r w:rsidRPr="00CA2B47">
        <w:rPr>
          <w:rFonts w:asciiTheme="majorBidi" w:hAnsiTheme="majorBidi" w:cstheme="majorBidi"/>
        </w:rPr>
        <w:t xml:space="preserve">  concentrations in the samples with the naked eye (down) and plate reader (upper). The standard, 1mM solution of hydrogen peroxide </w:t>
      </w:r>
      <w:r w:rsidR="001D17D0">
        <w:rPr>
          <w:rFonts w:asciiTheme="majorBidi" w:hAnsiTheme="majorBidi" w:cstheme="majorBidi"/>
        </w:rPr>
        <w:t xml:space="preserve">was </w:t>
      </w:r>
      <w:r w:rsidRPr="00CA2B47">
        <w:rPr>
          <w:rFonts w:asciiTheme="majorBidi" w:hAnsiTheme="majorBidi" w:cstheme="majorBidi"/>
        </w:rPr>
        <w:t>serially diluted with double distilled (DD) water 1:2 for a total of 11 samples. DD water was used as the blank and working reagent (WR).</w:t>
      </w:r>
      <w:r>
        <w:rPr>
          <w:rFonts w:asciiTheme="majorBidi" w:hAnsiTheme="majorBidi" w:cstheme="majorBidi"/>
        </w:rPr>
        <w:t xml:space="preserve"> </w:t>
      </w:r>
      <w:r w:rsidRPr="00CA2B47">
        <w:rPr>
          <w:rFonts w:asciiTheme="majorBidi" w:hAnsiTheme="majorBidi" w:cstheme="majorBidi"/>
          <w:b/>
          <w:bCs/>
        </w:rPr>
        <w:t>B.</w:t>
      </w:r>
      <w:r w:rsidRPr="00CA2B47">
        <w:rPr>
          <w:rFonts w:asciiTheme="majorBidi" w:hAnsiTheme="majorBidi" w:cstheme="majorBidi"/>
        </w:rPr>
        <w:t xml:space="preserve"> </w:t>
      </w:r>
      <w:r w:rsidRPr="00CA2B47">
        <w:rPr>
          <w:rFonts w:asciiTheme="majorBidi" w:hAnsiTheme="majorBidi" w:cstheme="majorBidi"/>
          <w:b/>
          <w:bCs/>
        </w:rPr>
        <w:t>Free iron [(ferrous) Fe</w:t>
      </w:r>
      <w:r w:rsidRPr="00CA2B47">
        <w:rPr>
          <w:rFonts w:asciiTheme="majorBidi" w:hAnsiTheme="majorBidi" w:cstheme="majorBidi"/>
          <w:b/>
          <w:bCs/>
          <w:vertAlign w:val="superscript"/>
        </w:rPr>
        <w:t>+2</w:t>
      </w:r>
      <w:r w:rsidRPr="00CA2B47">
        <w:rPr>
          <w:rFonts w:asciiTheme="majorBidi" w:hAnsiTheme="majorBidi" w:cstheme="majorBidi"/>
          <w:b/>
          <w:bCs/>
        </w:rPr>
        <w:t>]</w:t>
      </w:r>
      <w:r w:rsidRPr="00CA2B47">
        <w:rPr>
          <w:rFonts w:asciiTheme="majorBidi" w:hAnsiTheme="majorBidi" w:cstheme="majorBidi"/>
        </w:rPr>
        <w:t xml:space="preserve"> </w:t>
      </w:r>
      <w:r w:rsidRPr="00CA2B47">
        <w:rPr>
          <w:rFonts w:asciiTheme="majorBidi" w:hAnsiTheme="majorBidi" w:cstheme="majorBidi"/>
          <w:b/>
          <w:bCs/>
        </w:rPr>
        <w:t>concentration.</w:t>
      </w:r>
      <w:r w:rsidRPr="00CA2B47">
        <w:rPr>
          <w:rFonts w:asciiTheme="majorBidi" w:hAnsiTheme="majorBidi" w:cstheme="majorBidi"/>
        </w:rPr>
        <w:t xml:space="preserve"> After 1 h treatment with selected components relative amount of ferrous </w:t>
      </w:r>
      <w:r w:rsidR="001D17D0">
        <w:rPr>
          <w:rFonts w:asciiTheme="majorBidi" w:hAnsiTheme="majorBidi" w:cstheme="majorBidi"/>
        </w:rPr>
        <w:t xml:space="preserve">was </w:t>
      </w:r>
      <w:r w:rsidRPr="00CA2B47">
        <w:rPr>
          <w:rFonts w:asciiTheme="majorBidi" w:hAnsiTheme="majorBidi" w:cstheme="majorBidi"/>
        </w:rPr>
        <w:t xml:space="preserve">measured by OD. The naked eye (upper) Heatmap (down) is illustrated in the panels. </w:t>
      </w:r>
      <w:r w:rsidRPr="00CA2B47">
        <w:rPr>
          <w:rFonts w:asciiTheme="majorBidi" w:hAnsiTheme="majorBidi" w:cstheme="majorBidi"/>
          <w:b/>
          <w:bCs/>
        </w:rPr>
        <w:t>C.</w:t>
      </w:r>
      <w:r w:rsidRPr="00CA2B47">
        <w:rPr>
          <w:rFonts w:asciiTheme="majorBidi" w:hAnsiTheme="majorBidi" w:cstheme="majorBidi"/>
        </w:rPr>
        <w:t xml:space="preserve"> </w:t>
      </w:r>
      <w:r w:rsidRPr="00CA2B47">
        <w:rPr>
          <w:rFonts w:asciiTheme="majorBidi" w:hAnsiTheme="majorBidi" w:cstheme="majorBidi"/>
          <w:b/>
          <w:bCs/>
        </w:rPr>
        <w:t xml:space="preserve">Reduced thiol (RSH) level.  </w:t>
      </w:r>
      <w:r w:rsidRPr="00CA2B47">
        <w:rPr>
          <w:rFonts w:asciiTheme="majorBidi" w:hAnsiTheme="majorBidi" w:cstheme="majorBidi"/>
        </w:rPr>
        <w:t xml:space="preserve">Shows the RSH absorbance values in the samples with the naked eye (upper) and plate reader (down). 1mM solution of glutathione reduced oxidized serially diluted with Tris/HCl 1:2 for a total of 11 samples as a standard. The 50 mM Tris/HCl pH 8 and Ellman's reagent were used as the blank. </w:t>
      </w:r>
      <w:r w:rsidR="00042BFE" w:rsidRPr="00042BFE">
        <w:rPr>
          <w:rFonts w:asciiTheme="majorBidi" w:hAnsiTheme="majorBidi" w:cstheme="majorBidi"/>
        </w:rPr>
        <w:t>One-way ANOVA with Bonferroni’s posttest, data not significant</w:t>
      </w:r>
      <w:r w:rsidR="00EC1772">
        <w:rPr>
          <w:rFonts w:asciiTheme="majorBidi" w:hAnsiTheme="majorBidi" w:cstheme="majorBidi"/>
        </w:rPr>
        <w:t xml:space="preserve">, treated </w:t>
      </w:r>
      <w:r w:rsidR="00945EF1">
        <w:rPr>
          <w:rFonts w:asciiTheme="majorBidi" w:hAnsiTheme="majorBidi" w:cstheme="majorBidi"/>
        </w:rPr>
        <w:t>groups</w:t>
      </w:r>
      <w:r w:rsidR="00EC1772">
        <w:rPr>
          <w:rFonts w:asciiTheme="majorBidi" w:hAnsiTheme="majorBidi" w:cstheme="majorBidi"/>
        </w:rPr>
        <w:t xml:space="preserve"> in</w:t>
      </w:r>
      <w:r w:rsidR="00945EF1">
        <w:rPr>
          <w:rFonts w:asciiTheme="majorBidi" w:hAnsiTheme="majorBidi" w:cstheme="majorBidi"/>
        </w:rPr>
        <w:t xml:space="preserve"> comparison</w:t>
      </w:r>
      <w:r w:rsidR="00EC1772">
        <w:rPr>
          <w:rFonts w:asciiTheme="majorBidi" w:hAnsiTheme="majorBidi" w:cstheme="majorBidi"/>
        </w:rPr>
        <w:t xml:space="preserve"> </w:t>
      </w:r>
      <w:r w:rsidR="00945EF1">
        <w:rPr>
          <w:rFonts w:asciiTheme="majorBidi" w:hAnsiTheme="majorBidi" w:cstheme="majorBidi"/>
        </w:rPr>
        <w:t>with</w:t>
      </w:r>
      <w:r w:rsidR="00EC1772">
        <w:rPr>
          <w:rFonts w:asciiTheme="majorBidi" w:hAnsiTheme="majorBidi" w:cstheme="majorBidi"/>
        </w:rPr>
        <w:t xml:space="preserve"> </w:t>
      </w:r>
      <w:r w:rsidR="001D17D0">
        <w:rPr>
          <w:rFonts w:asciiTheme="majorBidi" w:hAnsiTheme="majorBidi" w:cstheme="majorBidi"/>
        </w:rPr>
        <w:t xml:space="preserve">the </w:t>
      </w:r>
      <w:r w:rsidR="00EC1772">
        <w:rPr>
          <w:rFonts w:asciiTheme="majorBidi" w:hAnsiTheme="majorBidi" w:cstheme="majorBidi"/>
        </w:rPr>
        <w:t xml:space="preserve">untreated </w:t>
      </w:r>
      <w:r w:rsidR="00945EF1">
        <w:rPr>
          <w:rFonts w:asciiTheme="majorBidi" w:hAnsiTheme="majorBidi" w:cstheme="majorBidi"/>
        </w:rPr>
        <w:t xml:space="preserve">group. </w:t>
      </w:r>
    </w:p>
    <w:p w14:paraId="1734534B" w14:textId="53035A94" w:rsidR="0061094C" w:rsidRPr="0061094C" w:rsidRDefault="0061094C" w:rsidP="0061094C">
      <w:pPr>
        <w:tabs>
          <w:tab w:val="left" w:pos="1718"/>
        </w:tabs>
      </w:pPr>
    </w:p>
    <w:sectPr w:rsidR="0061094C" w:rsidRPr="006109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B43150" w14:textId="77777777" w:rsidR="005D729C" w:rsidRDefault="005D729C" w:rsidP="008E567F">
      <w:pPr>
        <w:spacing w:after="0" w:line="240" w:lineRule="auto"/>
      </w:pPr>
      <w:r>
        <w:separator/>
      </w:r>
    </w:p>
  </w:endnote>
  <w:endnote w:type="continuationSeparator" w:id="0">
    <w:p w14:paraId="76C9E9D6" w14:textId="77777777" w:rsidR="005D729C" w:rsidRDefault="005D729C" w:rsidP="008E5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BB616E" w14:textId="77777777" w:rsidR="005D729C" w:rsidRDefault="005D729C" w:rsidP="008E567F">
      <w:pPr>
        <w:spacing w:after="0" w:line="240" w:lineRule="auto"/>
      </w:pPr>
      <w:r>
        <w:separator/>
      </w:r>
    </w:p>
  </w:footnote>
  <w:footnote w:type="continuationSeparator" w:id="0">
    <w:p w14:paraId="11BB475C" w14:textId="77777777" w:rsidR="005D729C" w:rsidRDefault="005D729C" w:rsidP="008E56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9C40C6"/>
    <w:multiLevelType w:val="hybridMultilevel"/>
    <w:tmpl w:val="76A0554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1MzGxMLQwMDS0MDNR0lEKTi0uzszPAykwrAUA2JG/EiwAAAA="/>
  </w:docVars>
  <w:rsids>
    <w:rsidRoot w:val="00EC23D6"/>
    <w:rsid w:val="00042BFE"/>
    <w:rsid w:val="00143558"/>
    <w:rsid w:val="001D17D0"/>
    <w:rsid w:val="00261221"/>
    <w:rsid w:val="003C6A45"/>
    <w:rsid w:val="0041344C"/>
    <w:rsid w:val="00425B3E"/>
    <w:rsid w:val="004C49BC"/>
    <w:rsid w:val="005C4229"/>
    <w:rsid w:val="005D729C"/>
    <w:rsid w:val="0061094C"/>
    <w:rsid w:val="0079636A"/>
    <w:rsid w:val="008E02B5"/>
    <w:rsid w:val="008E567F"/>
    <w:rsid w:val="00945EF1"/>
    <w:rsid w:val="00A15CAC"/>
    <w:rsid w:val="00AB457E"/>
    <w:rsid w:val="00AC5745"/>
    <w:rsid w:val="00B77795"/>
    <w:rsid w:val="00B86EC5"/>
    <w:rsid w:val="00C04A50"/>
    <w:rsid w:val="00EC1772"/>
    <w:rsid w:val="00EC23D6"/>
    <w:rsid w:val="00EE44FD"/>
    <w:rsid w:val="00F94EDE"/>
    <w:rsid w:val="00FA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D5BDA"/>
  <w15:chartTrackingRefBased/>
  <w15:docId w15:val="{F482F72F-96DA-4DAF-8586-45F0D80FF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2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3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3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5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67F"/>
  </w:style>
  <w:style w:type="paragraph" w:styleId="Footer">
    <w:name w:val="footer"/>
    <w:basedOn w:val="Normal"/>
    <w:link w:val="FooterChar"/>
    <w:uiPriority w:val="99"/>
    <w:unhideWhenUsed/>
    <w:rsid w:val="008E5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67F"/>
  </w:style>
  <w:style w:type="character" w:styleId="Hyperlink">
    <w:name w:val="Hyperlink"/>
    <w:basedOn w:val="DefaultParagraphFont"/>
    <w:uiPriority w:val="99"/>
    <w:unhideWhenUsed/>
    <w:rsid w:val="008E567F"/>
    <w:rPr>
      <w:color w:val="467886" w:themeColor="hyperlink"/>
      <w:u w:val="single"/>
    </w:rPr>
  </w:style>
  <w:style w:type="paragraph" w:customStyle="1" w:styleId="MDPI16affiliation">
    <w:name w:val="MDPI_1.6_affiliation"/>
    <w:qFormat/>
    <w:rsid w:val="008E567F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urnerr@ucalgary.ca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d66d3990c99290e/Documents/procecing%20project/Barcelona%20paper/Spectrum/Fig%2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d66d3990c99290e/Documents/procecing%20project/Barcelona%20paper/Spectrum/Fig%20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d66d3990c99290e/Documents/procecing%20project/Barcelona%20paper/Spectrum/Fig%20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400" b="1" i="0" u="none" strike="noStrike" baseline="0">
                <a:effectLst/>
              </a:rPr>
              <a:t>A. Hydrogen peroxide (H</a:t>
            </a:r>
            <a:r>
              <a:rPr lang="en-CA" sz="1400" b="1" i="0" u="none" strike="noStrike" baseline="-25000">
                <a:effectLst/>
              </a:rPr>
              <a:t>2</a:t>
            </a:r>
            <a:r>
              <a:rPr lang="en-CA" sz="1400" b="1" i="0" u="none" strike="noStrike" baseline="0">
                <a:effectLst/>
              </a:rPr>
              <a:t>O</a:t>
            </a:r>
            <a:r>
              <a:rPr lang="en-CA" sz="1400" b="1" i="0" u="none" strike="noStrike" baseline="-25000">
                <a:effectLst/>
              </a:rPr>
              <a:t>2</a:t>
            </a:r>
            <a:r>
              <a:rPr lang="en-CA" sz="1400" b="1" i="0" u="none" strike="noStrike" baseline="0">
                <a:effectLst/>
              </a:rPr>
              <a:t>) concentration</a:t>
            </a:r>
            <a:endParaRPr lang="en-C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 3.xlsx]Sheet1'!$G$13</c:f>
              <c:strCache>
                <c:ptCount val="1"/>
                <c:pt idx="0">
                  <c:v>P.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 3.xlsx]Sheet1'!$P$13:$T$13</c:f>
                <c:numCache>
                  <c:formatCode>General</c:formatCode>
                  <c:ptCount val="5"/>
                  <c:pt idx="0">
                    <c:v>5.7143095237599167E-2</c:v>
                  </c:pt>
                  <c:pt idx="1">
                    <c:v>1.0598742063723106E-2</c:v>
                  </c:pt>
                  <c:pt idx="2">
                    <c:v>5.5473717500572346E-2</c:v>
                  </c:pt>
                  <c:pt idx="3">
                    <c:v>2.7537852736430508E-2</c:v>
                  </c:pt>
                  <c:pt idx="4">
                    <c:v>0.22666274506411474</c:v>
                  </c:pt>
                </c:numCache>
              </c:numRef>
            </c:plus>
            <c:minus>
              <c:numRef>
                <c:f>'[Fig 3.xlsx]Sheet1'!$P$13:$T$13</c:f>
                <c:numCache>
                  <c:formatCode>General</c:formatCode>
                  <c:ptCount val="5"/>
                  <c:pt idx="0">
                    <c:v>5.7143095237599167E-2</c:v>
                  </c:pt>
                  <c:pt idx="1">
                    <c:v>1.0598742063723106E-2</c:v>
                  </c:pt>
                  <c:pt idx="2">
                    <c:v>5.5473717500572346E-2</c:v>
                  </c:pt>
                  <c:pt idx="3">
                    <c:v>2.7537852736430508E-2</c:v>
                  </c:pt>
                  <c:pt idx="4">
                    <c:v>0.226662745064114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 3.xlsx]Sheet1'!$H$12:$L$12</c:f>
              <c:strCache>
                <c:ptCount val="5"/>
                <c:pt idx="0">
                  <c:v>#59</c:v>
                </c:pt>
                <c:pt idx="1">
                  <c:v>#61</c:v>
                </c:pt>
                <c:pt idx="2">
                  <c:v>#62</c:v>
                </c:pt>
                <c:pt idx="3">
                  <c:v>Bacteria</c:v>
                </c:pt>
                <c:pt idx="4">
                  <c:v>Bacteria+H2O2</c:v>
                </c:pt>
              </c:strCache>
            </c:strRef>
          </c:cat>
          <c:val>
            <c:numRef>
              <c:f>'[Fig 3.xlsx]Sheet1'!$H$13:$L$13</c:f>
              <c:numCache>
                <c:formatCode>General</c:formatCode>
                <c:ptCount val="5"/>
                <c:pt idx="0">
                  <c:v>0.26933333333333337</c:v>
                </c:pt>
                <c:pt idx="1">
                  <c:v>0.26666666666666666</c:v>
                </c:pt>
                <c:pt idx="2">
                  <c:v>0.27333333333333337</c:v>
                </c:pt>
                <c:pt idx="3">
                  <c:v>0.29866666666666664</c:v>
                </c:pt>
                <c:pt idx="4">
                  <c:v>1.4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C5-478F-96C8-8E3ACBC4349B}"/>
            </c:ext>
          </c:extLst>
        </c:ser>
        <c:ser>
          <c:idx val="1"/>
          <c:order val="1"/>
          <c:tx>
            <c:strRef>
              <c:f>'[Fig 3.xlsx]Sheet1'!$G$14</c:f>
              <c:strCache>
                <c:ptCount val="1"/>
                <c:pt idx="0">
                  <c:v>MRS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 3.xlsx]Sheet1'!$H$15:$L$15</c:f>
                <c:numCache>
                  <c:formatCode>General</c:formatCode>
                  <c:ptCount val="5"/>
                  <c:pt idx="0">
                    <c:v>4.8569537778323707E-2</c:v>
                  </c:pt>
                  <c:pt idx="1">
                    <c:v>0.1016923464835644</c:v>
                  </c:pt>
                  <c:pt idx="2">
                    <c:v>5.6500737458314104E-2</c:v>
                  </c:pt>
                  <c:pt idx="3">
                    <c:v>4.7056703383613112E-2</c:v>
                  </c:pt>
                  <c:pt idx="4">
                    <c:v>0.40528549608064246</c:v>
                  </c:pt>
                </c:numCache>
              </c:numRef>
            </c:plus>
            <c:minus>
              <c:numRef>
                <c:f>'[Fig 3.xlsx]Sheet1'!$H$15:$L$15</c:f>
                <c:numCache>
                  <c:formatCode>General</c:formatCode>
                  <c:ptCount val="5"/>
                  <c:pt idx="0">
                    <c:v>4.8569537778323707E-2</c:v>
                  </c:pt>
                  <c:pt idx="1">
                    <c:v>0.1016923464835644</c:v>
                  </c:pt>
                  <c:pt idx="2">
                    <c:v>5.6500737458314104E-2</c:v>
                  </c:pt>
                  <c:pt idx="3">
                    <c:v>4.7056703383613112E-2</c:v>
                  </c:pt>
                  <c:pt idx="4">
                    <c:v>0.405285496080642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 3.xlsx]Sheet1'!$H$12:$L$12</c:f>
              <c:strCache>
                <c:ptCount val="5"/>
                <c:pt idx="0">
                  <c:v>#59</c:v>
                </c:pt>
                <c:pt idx="1">
                  <c:v>#61</c:v>
                </c:pt>
                <c:pt idx="2">
                  <c:v>#62</c:v>
                </c:pt>
                <c:pt idx="3">
                  <c:v>Bacteria</c:v>
                </c:pt>
                <c:pt idx="4">
                  <c:v>Bacteria+H2O2</c:v>
                </c:pt>
              </c:strCache>
            </c:strRef>
          </c:cat>
          <c:val>
            <c:numRef>
              <c:f>'[Fig 3.xlsx]Sheet1'!$H$14:$L$14</c:f>
              <c:numCache>
                <c:formatCode>General</c:formatCode>
                <c:ptCount val="5"/>
                <c:pt idx="0">
                  <c:v>0.27300000000000002</c:v>
                </c:pt>
                <c:pt idx="1">
                  <c:v>0.27933333333333338</c:v>
                </c:pt>
                <c:pt idx="2">
                  <c:v>0.27333333333333337</c:v>
                </c:pt>
                <c:pt idx="3">
                  <c:v>0.28933333333333333</c:v>
                </c:pt>
                <c:pt idx="4">
                  <c:v>1.4623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C5-478F-96C8-8E3ACBC434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4770608"/>
        <c:axId val="694770968"/>
      </c:barChart>
      <c:catAx>
        <c:axId val="694770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770968"/>
        <c:crosses val="autoZero"/>
        <c:auto val="1"/>
        <c:lblAlgn val="ctr"/>
        <c:lblOffset val="100"/>
        <c:noMultiLvlLbl val="0"/>
      </c:catAx>
      <c:valAx>
        <c:axId val="694770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770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B. Free iron [(ferrous) Fe</a:t>
            </a:r>
            <a:r>
              <a:rPr lang="en-US" sz="1400" b="1" i="0" u="none" strike="noStrike" baseline="30000">
                <a:effectLst/>
              </a:rPr>
              <a:t>+2</a:t>
            </a:r>
            <a:r>
              <a:rPr lang="en-US" sz="1400" b="1" i="0" u="none" strike="noStrike" baseline="0">
                <a:effectLst/>
              </a:rPr>
              <a:t>]</a:t>
            </a:r>
            <a:r>
              <a:rPr lang="en-US" sz="1400" b="0" i="0" u="none" strike="noStrike" baseline="0">
                <a:effectLst/>
              </a:rPr>
              <a:t> </a:t>
            </a:r>
            <a:r>
              <a:rPr lang="en-US" sz="1400" b="1" i="0" u="none" strike="noStrike" baseline="0">
                <a:effectLst/>
              </a:rPr>
              <a:t>concentration</a:t>
            </a:r>
            <a:endParaRPr lang="en-C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 3.xlsx]Sheet1'!$G$22</c:f>
              <c:strCache>
                <c:ptCount val="1"/>
                <c:pt idx="0">
                  <c:v>P.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 3.xlsx]Sheet1'!$O$22:$S$22</c:f>
                <c:numCache>
                  <c:formatCode>General</c:formatCode>
                  <c:ptCount val="5"/>
                  <c:pt idx="0">
                    <c:v>3.1480152477394427E-2</c:v>
                  </c:pt>
                  <c:pt idx="1">
                    <c:v>3.7607623340665031E-2</c:v>
                  </c:pt>
                  <c:pt idx="2">
                    <c:v>8.7368949480541042E-3</c:v>
                  </c:pt>
                  <c:pt idx="3">
                    <c:v>1.7616280348965063E-2</c:v>
                  </c:pt>
                  <c:pt idx="4">
                    <c:v>0.25411217995208246</c:v>
                  </c:pt>
                </c:numCache>
              </c:numRef>
            </c:plus>
            <c:minus>
              <c:numRef>
                <c:f>'[Fig 3.xlsx]Sheet1'!$O$22:$S$22</c:f>
                <c:numCache>
                  <c:formatCode>General</c:formatCode>
                  <c:ptCount val="5"/>
                  <c:pt idx="0">
                    <c:v>3.1480152477394427E-2</c:v>
                  </c:pt>
                  <c:pt idx="1">
                    <c:v>3.7607623340665031E-2</c:v>
                  </c:pt>
                  <c:pt idx="2">
                    <c:v>8.7368949480541042E-3</c:v>
                  </c:pt>
                  <c:pt idx="3">
                    <c:v>1.7616280348965063E-2</c:v>
                  </c:pt>
                  <c:pt idx="4">
                    <c:v>0.254112179952082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 3.xlsx]Sheet1'!$H$21:$L$21</c:f>
              <c:strCache>
                <c:ptCount val="5"/>
                <c:pt idx="0">
                  <c:v>#59</c:v>
                </c:pt>
                <c:pt idx="1">
                  <c:v>#61</c:v>
                </c:pt>
                <c:pt idx="2">
                  <c:v>#62</c:v>
                </c:pt>
                <c:pt idx="3">
                  <c:v>Bacteria</c:v>
                </c:pt>
                <c:pt idx="4">
                  <c:v>Bacteria+Fe2+</c:v>
                </c:pt>
              </c:strCache>
            </c:strRef>
          </c:cat>
          <c:val>
            <c:numRef>
              <c:f>'[Fig 3.xlsx]Sheet1'!$H$22:$L$22</c:f>
              <c:numCache>
                <c:formatCode>General</c:formatCode>
                <c:ptCount val="5"/>
                <c:pt idx="0">
                  <c:v>0.11599999999999999</c:v>
                </c:pt>
                <c:pt idx="1">
                  <c:v>0.11833333333333333</c:v>
                </c:pt>
                <c:pt idx="2">
                  <c:v>0.10566666666666667</c:v>
                </c:pt>
                <c:pt idx="3">
                  <c:v>0.11533333333333334</c:v>
                </c:pt>
                <c:pt idx="4">
                  <c:v>0.94066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CC-4E41-8AE2-74979F5DF11B}"/>
            </c:ext>
          </c:extLst>
        </c:ser>
        <c:ser>
          <c:idx val="1"/>
          <c:order val="1"/>
          <c:tx>
            <c:strRef>
              <c:f>'[Fig 3.xlsx]Sheet1'!$G$23</c:f>
              <c:strCache>
                <c:ptCount val="1"/>
                <c:pt idx="0">
                  <c:v>MRS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 3.xlsx]Sheet1'!$O$23:$S$23</c:f>
                <c:numCache>
                  <c:formatCode>General</c:formatCode>
                  <c:ptCount val="5"/>
                  <c:pt idx="0">
                    <c:v>3.4818577416852285E-2</c:v>
                  </c:pt>
                  <c:pt idx="1">
                    <c:v>4.7465777145223251E-2</c:v>
                  </c:pt>
                  <c:pt idx="2">
                    <c:v>2.3755701070128966E-2</c:v>
                  </c:pt>
                  <c:pt idx="3">
                    <c:v>0.10908864896648657</c:v>
                  </c:pt>
                  <c:pt idx="4">
                    <c:v>0.25411217995208246</c:v>
                  </c:pt>
                </c:numCache>
              </c:numRef>
            </c:plus>
            <c:minus>
              <c:numRef>
                <c:f>'[Fig 3.xlsx]Sheet1'!$O$23:$S$23</c:f>
                <c:numCache>
                  <c:formatCode>General</c:formatCode>
                  <c:ptCount val="5"/>
                  <c:pt idx="0">
                    <c:v>3.4818577416852285E-2</c:v>
                  </c:pt>
                  <c:pt idx="1">
                    <c:v>4.7465777145223251E-2</c:v>
                  </c:pt>
                  <c:pt idx="2">
                    <c:v>2.3755701070128966E-2</c:v>
                  </c:pt>
                  <c:pt idx="3">
                    <c:v>0.10908864896648657</c:v>
                  </c:pt>
                  <c:pt idx="4">
                    <c:v>0.254112179952082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 3.xlsx]Sheet1'!$H$21:$L$21</c:f>
              <c:strCache>
                <c:ptCount val="5"/>
                <c:pt idx="0">
                  <c:v>#59</c:v>
                </c:pt>
                <c:pt idx="1">
                  <c:v>#61</c:v>
                </c:pt>
                <c:pt idx="2">
                  <c:v>#62</c:v>
                </c:pt>
                <c:pt idx="3">
                  <c:v>Bacteria</c:v>
                </c:pt>
                <c:pt idx="4">
                  <c:v>Bacteria+Fe2+</c:v>
                </c:pt>
              </c:strCache>
            </c:strRef>
          </c:cat>
          <c:val>
            <c:numRef>
              <c:f>'[Fig 3.xlsx]Sheet1'!$H$23:$L$23</c:f>
              <c:numCache>
                <c:formatCode>General</c:formatCode>
                <c:ptCount val="5"/>
                <c:pt idx="0">
                  <c:v>0.15033333333333335</c:v>
                </c:pt>
                <c:pt idx="1">
                  <c:v>0.17</c:v>
                </c:pt>
                <c:pt idx="2">
                  <c:v>0.17866666666666667</c:v>
                </c:pt>
                <c:pt idx="3">
                  <c:v>0.22033333333333335</c:v>
                </c:pt>
                <c:pt idx="4">
                  <c:v>0.9980000000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CC-4E41-8AE2-74979F5DF1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3707872"/>
        <c:axId val="93700312"/>
      </c:barChart>
      <c:catAx>
        <c:axId val="93707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700312"/>
        <c:crosses val="autoZero"/>
        <c:auto val="1"/>
        <c:lblAlgn val="ctr"/>
        <c:lblOffset val="100"/>
        <c:noMultiLvlLbl val="0"/>
      </c:catAx>
      <c:valAx>
        <c:axId val="93700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707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C. Reduced thiol (RSH) level</a:t>
            </a:r>
            <a:endParaRPr lang="en-C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 3.xlsx]Sheet1'!$G$31</c:f>
              <c:strCache>
                <c:ptCount val="1"/>
                <c:pt idx="0">
                  <c:v>P.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 3.xlsx]Sheet1'!$O$31:$R$31</c:f>
                <c:numCache>
                  <c:formatCode>General</c:formatCode>
                  <c:ptCount val="4"/>
                  <c:pt idx="0">
                    <c:v>4.2034707881305235E-2</c:v>
                  </c:pt>
                  <c:pt idx="1">
                    <c:v>4.4820940046664245E-2</c:v>
                  </c:pt>
                  <c:pt idx="2">
                    <c:v>3.4976182372199162E-2</c:v>
                  </c:pt>
                  <c:pt idx="3">
                    <c:v>5.7534772094794996E-2</c:v>
                  </c:pt>
                </c:numCache>
              </c:numRef>
            </c:plus>
            <c:minus>
              <c:numRef>
                <c:f>'[Fig 3.xlsx]Sheet1'!$O$31:$R$31</c:f>
                <c:numCache>
                  <c:formatCode>General</c:formatCode>
                  <c:ptCount val="4"/>
                  <c:pt idx="0">
                    <c:v>4.2034707881305235E-2</c:v>
                  </c:pt>
                  <c:pt idx="1">
                    <c:v>4.4820940046664245E-2</c:v>
                  </c:pt>
                  <c:pt idx="2">
                    <c:v>3.4976182372199162E-2</c:v>
                  </c:pt>
                  <c:pt idx="3">
                    <c:v>5.75347720947949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 3.xlsx]Sheet1'!$H$30:$K$30</c:f>
              <c:strCache>
                <c:ptCount val="4"/>
                <c:pt idx="0">
                  <c:v>#59</c:v>
                </c:pt>
                <c:pt idx="1">
                  <c:v>#61</c:v>
                </c:pt>
                <c:pt idx="2">
                  <c:v>#62</c:v>
                </c:pt>
                <c:pt idx="3">
                  <c:v>Bacteria (without treatment)</c:v>
                </c:pt>
              </c:strCache>
            </c:strRef>
          </c:cat>
          <c:val>
            <c:numRef>
              <c:f>'[Fig 3.xlsx]Sheet1'!$H$31:$K$31</c:f>
              <c:numCache>
                <c:formatCode>General</c:formatCode>
                <c:ptCount val="4"/>
                <c:pt idx="0">
                  <c:v>0.15525</c:v>
                </c:pt>
                <c:pt idx="1">
                  <c:v>0.15925</c:v>
                </c:pt>
                <c:pt idx="2">
                  <c:v>0.14299999999999999</c:v>
                </c:pt>
                <c:pt idx="3">
                  <c:v>0.155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41-4B3F-9CC4-3A2147044174}"/>
            </c:ext>
          </c:extLst>
        </c:ser>
        <c:ser>
          <c:idx val="1"/>
          <c:order val="1"/>
          <c:tx>
            <c:strRef>
              <c:f>'[Fig 3.xlsx]Sheet1'!$G$32</c:f>
              <c:strCache>
                <c:ptCount val="1"/>
                <c:pt idx="0">
                  <c:v>MRS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 3.xlsx]Sheet1'!$O$32:$R$32</c:f>
                <c:numCache>
                  <c:formatCode>General</c:formatCode>
                  <c:ptCount val="4"/>
                  <c:pt idx="0">
                    <c:v>5.1205468457968292E-2</c:v>
                  </c:pt>
                  <c:pt idx="1">
                    <c:v>3.40330721504832E-2</c:v>
                  </c:pt>
                  <c:pt idx="2">
                    <c:v>4.103961500794067E-2</c:v>
                  </c:pt>
                  <c:pt idx="3">
                    <c:v>4.0808495847474487E-2</c:v>
                  </c:pt>
                </c:numCache>
              </c:numRef>
            </c:plus>
            <c:minus>
              <c:numRef>
                <c:f>'[Fig 3.xlsx]Sheet1'!$O$32:$R$32</c:f>
                <c:numCache>
                  <c:formatCode>General</c:formatCode>
                  <c:ptCount val="4"/>
                  <c:pt idx="0">
                    <c:v>5.1205468457968292E-2</c:v>
                  </c:pt>
                  <c:pt idx="1">
                    <c:v>3.40330721504832E-2</c:v>
                  </c:pt>
                  <c:pt idx="2">
                    <c:v>4.103961500794067E-2</c:v>
                  </c:pt>
                  <c:pt idx="3">
                    <c:v>4.08084958474744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 3.xlsx]Sheet1'!$H$30:$K$30</c:f>
              <c:strCache>
                <c:ptCount val="4"/>
                <c:pt idx="0">
                  <c:v>#59</c:v>
                </c:pt>
                <c:pt idx="1">
                  <c:v>#61</c:v>
                </c:pt>
                <c:pt idx="2">
                  <c:v>#62</c:v>
                </c:pt>
                <c:pt idx="3">
                  <c:v>Bacteria (without treatment)</c:v>
                </c:pt>
              </c:strCache>
            </c:strRef>
          </c:cat>
          <c:val>
            <c:numRef>
              <c:f>'[Fig 3.xlsx]Sheet1'!$H$32:$K$32</c:f>
              <c:numCache>
                <c:formatCode>General</c:formatCode>
                <c:ptCount val="4"/>
                <c:pt idx="0">
                  <c:v>0.21500000000000002</c:v>
                </c:pt>
                <c:pt idx="1">
                  <c:v>0.17625000000000002</c:v>
                </c:pt>
                <c:pt idx="2">
                  <c:v>0.19975000000000001</c:v>
                </c:pt>
                <c:pt idx="3">
                  <c:v>0.20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41-4B3F-9CC4-3A21470441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1565296"/>
        <c:axId val="491566376"/>
      </c:barChart>
      <c:catAx>
        <c:axId val="491565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566376"/>
        <c:crosses val="autoZero"/>
        <c:auto val="1"/>
        <c:lblAlgn val="ctr"/>
        <c:lblOffset val="100"/>
        <c:noMultiLvlLbl val="0"/>
      </c:catAx>
      <c:valAx>
        <c:axId val="491566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565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566</Words>
  <Characters>2993</Characters>
  <Application>Microsoft Office Word</Application>
  <DocSecurity>0</DocSecurity>
  <Lines>437</Lines>
  <Paragraphs>294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Pormohammd</dc:creator>
  <cp:keywords/>
  <dc:description/>
  <cp:lastModifiedBy>Melika Moradi</cp:lastModifiedBy>
  <cp:revision>17</cp:revision>
  <dcterms:created xsi:type="dcterms:W3CDTF">2024-02-27T20:46:00Z</dcterms:created>
  <dcterms:modified xsi:type="dcterms:W3CDTF">2024-02-28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62327e14442266dcae7380953db803def680b9cc8aa4f021ab18c7d868f3eb</vt:lpwstr>
  </property>
</Properties>
</file>